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1. </w:t>
      </w:r>
      <w:r>
        <w:rPr>
          <w:rFonts w:cs="Arial" w:ascii="Arial" w:hAnsi="Arial"/>
          <w:b/>
          <w:sz w:val="24"/>
          <w:szCs w:val="24"/>
        </w:rPr>
        <w:t xml:space="preserve">The endogenous gene, synthetic gene, and protein sequences of </w:t>
      </w:r>
      <w:r>
        <w:rPr>
          <w:rFonts w:cs="Arial" w:ascii="Arial" w:hAnsi="Arial"/>
          <w:b/>
          <w:i/>
          <w:sz w:val="24"/>
          <w:szCs w:val="24"/>
        </w:rPr>
        <w:t>Os</w:t>
      </w:r>
      <w:r>
        <w:rPr>
          <w:rFonts w:cs="Arial" w:ascii="Arial" w:hAnsi="Arial"/>
          <w:b/>
          <w:i/>
          <w:sz w:val="24"/>
          <w:szCs w:val="24"/>
        </w:rPr>
        <w:t>CKX2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8397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7"/>
      </w:tblGrid>
      <w:tr>
        <w:trPr>
          <w:trHeight w:val="23" w:hRule="atLeast"/>
        </w:trPr>
        <w:tc>
          <w:tcPr>
            <w:tcW w:w="8397" w:type="dxa"/>
            <w:tcBorders>
              <w:top w:val="single" w:sz="18" w:space="0" w:color="000000"/>
              <w:bottom w:val="dashSmallGap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s</w:t>
            </w:r>
          </w:p>
        </w:tc>
      </w:tr>
      <w:tr>
        <w:trPr>
          <w:trHeight w:val="23" w:hRule="atLeast"/>
        </w:trPr>
        <w:tc>
          <w:tcPr>
            <w:tcW w:w="8397" w:type="dxa"/>
            <w:tcBorders>
              <w:bottom w:val="dashSmallGap" w:sz="12" w:space="0" w:color="000000"/>
            </w:tcBorders>
          </w:tcPr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ndogenous gene sequence</w:t>
            </w:r>
          </w:p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caps/>
                <w:sz w:val="24"/>
                <w:szCs w:val="24"/>
              </w:rPr>
            </w:pPr>
            <w:r>
              <w:rPr>
                <w:rFonts w:cs="Arial" w:ascii="Arial" w:hAnsi="Arial"/>
                <w:caps/>
                <w:sz w:val="24"/>
                <w:szCs w:val="24"/>
              </w:rPr>
              <w:t>ATGAAGCAAGAGCAGGTCAGGATGGCAGTGCTCCTCATGCTCAACTGCTTCGTCAAGGCCACGGCGCCGCCGCCATGGCCGCCGTCGGCTTCGTCCGCCTCCTTCCTCGACGACCTCGGCGACCTCGGCATCGCGCCGCTCATCCGCGCCGACGAGGCGGGcaccgcgcgcgcctccgccgactttggcaacctctccgtcgccggcgtcggggcgcctcggctcgccgccgccgccgccgtgctctacccgtcgcgccccgccgacatcgccgcgctgctgcgcgcgtcgtgcgcacgcccGGCGCCGTTCGCGGTGTCCGCGCGGGGGTGTGGCCACTCGGTGCACGGCCAGGCCTCCGCGCCCGACGGCGTCGTCGTCGACATGGCGTCGCTCGGCCGCCTGCAGGGCGGCGGCGCGCGGCGCCTCGCCGTGTCAGTGGAGGGGCGGTACGTCGACGCCGGCGGCGAGCAGCTGTGGGTGGACGTGCTGCGCGCGTCCATGGCGCACGGGCTCACGCCGGTGTCGTGGACAGACTACCTCCACCTCACCGTCGGCGGCACGCTGTCCAACGCCGGCATCAGCGGCCAGGCCTTCCGCCATGGCCCCCAGATTTCCAACGTGCTAGAGCTCGACGTCATCACCGGTGTCGGGGAGATGGTGACGTGCTCGAAggagaaggcgccggacctgttcgacgcggtgctgggcgggctggggcagttcggcgtcatcacgcgggcgcgcatcccgctcgcgccggcgccggcgagggcgcggtgggtgcggttcgtgtacacgacggcggcggcgatgacggccgaccaggagcgcctcatcgccgtcgatcgcgccggcggcgccggcgcggtgggcgggCTGATGGACTACGTCGAGGGCTCGGTCCACCTGAACCAGGGCCTGGTCGAGACCTGGCGCAcgcagccgcagccgccttcgccgtcctcctcctcctcctcatccttcttctccgacgccgacgaggcccgcgtcgccgcgctcgccaaggaggccggcggcgtgctgtatttcctcgagggcgccatctacttcggcggcgccgccgggccgtccgccgccgacGTTGACAAGAGGATGGATGTGCTGCGTCGCGAGCTGCGGCACGAGCGCGGGTTCGTGTTCGCGCAGGACGTGGCGTACGCCGGGTTCCTGGACCGCGTCCACGACGGCGAGCTCAAGCTCCGCGCCGCGGGGCTCTGGGACGTGCCGCACCCATGGCTGAACCTGTTCCTCCCCCGCTCCGGCGTCCTCGCCTTCGCCGACGGCGTCTTCCACGGCATCCTCAGCCGCACCCCCGCCATGGGCCCCGTCCTCATCTACCCCATGAACCGCAACAAGTGGGACAGTAACATGTCGGCAGTGATCACCGACGACGACGGTGACGAGGTGTTCTACACGGTGGGGATCCTGCGGTCGGCGGCGGCGGCCGGCGACGTGGGGAGGCTGGAGGAGCAGAACGACGAGATCTTGGGTTTCTGCGAGGTGGCCGGGATAGCCTACAAGCAGTACCTGCCTTACTACGGCAGCCAGGCAGAGTGGCAGAAGCGGCACTTCGGTGCCAATCTCTGGCCAAGATTCGTGCAGCGGAAGAGCAAGTATGATCCAAAGGCCATCCTGTCCCGTGGCCAGGGGATTTTCACGTCACCACTCGCATGA</w:t>
            </w:r>
          </w:p>
        </w:tc>
      </w:tr>
      <w:tr>
        <w:trPr>
          <w:trHeight w:val="23" w:hRule="atLeast"/>
        </w:trPr>
        <w:tc>
          <w:tcPr>
            <w:tcW w:w="8397" w:type="dxa"/>
            <w:tcBorders>
              <w:bottom w:val="dashSmallGap" w:sz="12" w:space="0" w:color="000000"/>
            </w:tcBorders>
          </w:tcPr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nthetic gene sequence</w:t>
            </w:r>
          </w:p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GAAGCAGGAGCAGGTGCGCATGGCAGTACTTCTTATGCTGAATTGTTTCGTGAAAGCGACCGCTCCGCCCCCTTGGCCGCCGTCCGCGAGCAGTGCGTCGTTCCTCGACGACCTCGGAGACCTCGGGATTGCACCCTTGATTAGGGCCGATGAGGCGGGGACCGCTAGAGCCAGCGCTGACTTCGGTAATCTGTCAGTGGCCGGCGTTGGGGCTCCTAGGTTGGCAGCGGCCGCCGCCGTGTTGTATCCAAGTAGACCCGCAGATATAGCCGCACTTTTGAGGGCAAGCTGCGCTAGGCCTGCGCCTTTTGCAGTGTCAGCAAGAGGCTGCGGCCATTCAGTGCATGGTCAGGCATCTGCACCGGATGGCGTTGTCGTCGACATGGCTTCTCTCGGTCGCCTGCAAGGCGGGGGTGCTAGGAGGTTGGCTGTGTCCGTCGAAGGCAGATACGTCGACGCTGGAGGTGAACAGCTGTGGGTTGATGTGCTTCGGGCGTCAATGGCTCACGGGCTCACACCCGTTTCGTGGACTGATTACCTGCACCTCACTGTGGGTGGCACCTTGTCGAATGCCGGTATCTCCGGACAGGCCTTCCGCCACGGTCCCCAGATTTCCAACGTACTTGAGCTGGACGTGATCACAGGGGTCGGCGAAATGGTGACGTGTTCCAAGGAGAAAGCGCCGGATCTCTTCGATGCGGTCCTTGGGGGCCTTGGCCAGTTTGGAGTCATTACGCGCGCGAGGATTCCCCTTGCGCCTGCCCCTGCCCGTGCGAGGTGGGTGAGATTTGTTTATACCACCGCAGCAGCTATGACTGCGGATCAAGAGCGTCTGATCGCTGTAGACCGCGCAGGAGGCGCCGGTGCGGTAGGCGGTCTGATGGATTACGTGGAAGGCTCAGTTCATCTGAACCAGGGGCTCGTAGAGACGTGGAGAACGCAACCGCAGCCACCATCCCCATCTTCATCGTCCTCTAGCTCTTTCTTCAGTGACGCCGACGAGGCGCGCGTTGCCGCTCTCGCCAAAGAGGCCGGCGGAGTCCTCTATTTTTTGGAGGGTGCGATCTATTTCGGTGGAGCCGCGGGACCGAGCGCGGCTGATGTTGACAAGCGTATGGATGTCCTCCGTCGCGAGTTGCGCCACGAGAGGGGATTCGTCTTTGCCCAGGACGTGGCCTACGCGGGCTTCCTCGATCGCGTCCACGATGGCGAACTTAAGCTGAGGGCCGCTGGGCTGTGGGACGTGCCACATCCGTGGTTGAATCTCTTTTTGCCCCGGTCCGGGGTGCTTGCGTTTGCAGATGGCGTCTTTCATGGGATATTGAGCCGGACCCCGGCCATGGGCCCTGTCCTGATCTACCCTATGAACCGGAATAAGTGGGATTCTAACATGTCCGCCGTCATCACAGACGACGACGGCGACGAGGTTTTCTATACAGTTGGGATCCTCCGGAGTGCCGCGGCTGCCGGCGATGTGGGCCGTCTCGAAGAACAAAACGACGAAATACTGGGCTTCTGCGAGGTTGCCGGCATAGCATACAAACAATACCTCCCATACTATGGAAGCCAGGCGGAGTGGCAGAAGCGGCACTTCGGGGCTAACCTGTGGCCACGCTTCGTGCAACGGAAGTCGAAGTACGATCCAAAGGCGATTCTTAGCCGGGGACAAGGAATCTTCACTTCGCCGCTGGCCTGA</w:t>
            </w:r>
          </w:p>
        </w:tc>
      </w:tr>
      <w:tr>
        <w:trPr>
          <w:trHeight w:val="23" w:hRule="atLeast"/>
        </w:trPr>
        <w:tc>
          <w:tcPr>
            <w:tcW w:w="8397" w:type="dxa"/>
            <w:tcBorders>
              <w:bottom w:val="single" w:sz="18" w:space="0" w:color="000000"/>
            </w:tcBorders>
          </w:tcPr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tein sequence</w:t>
            </w:r>
          </w:p>
          <w:p>
            <w:pPr>
              <w:pStyle w:val="Normal"/>
              <w:suppressAutoHyphens w:val="true"/>
              <w:spacing w:lineRule="exact" w:line="4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KQEQVRMAVLLMLNCFVKATAPPPWPPSASSASFLDDLGDLGIAPLIRADEAGTARASADFGNLSVAGVGAPRLAAAAAVLYPSRPADIAALLRASCARPAPFAVSARGCGHSVHGQASAPDGVVVDMASLGRLQGGGARRLAVSVEGRYVDAGGEQLWVDVLRASMAHGLTPVSWTDYLHLTVGGTLSNAGISGQAFRHGPQISNVLELDVITGVGEMVTCSKEKAPDLFDAVLGGLGQFGVITRARIPLAPAPARARWVRFVYTTAAAMTADQERLIAVDRAGGAGAVGGLMDYVEGSVHLNQGLVETWRTQPQPPSPSSSSSSSFFSDADEARVAALAKEAGGVLYFLEGAIYFGGAAGPSAADVDKRMDVLRRELRHERGFVFAQDVAYAGFLDRVHDGELKLRAAGLWDVPHPWLNLFLPRSGVLAFADGVFHGILSRTPAMGPVLIYPMNRNKWDSNMSAVITDDDGDEVFYTVGILRSAAAAGDVGRLEEQNDEILGFCEVAGIAYKQYLPYYGSQAEWQKRHFGANLWPRFVQRKSKYDPKAILSRGQGIFTSPLA*</w:t>
            </w:r>
          </w:p>
        </w:tc>
      </w:tr>
    </w:tbl>
    <w:p>
      <w:pPr>
        <w:pStyle w:val="Normal"/>
        <w:spacing w:lineRule="exact" w:line="4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basedOn w:val="Style14"/>
    <w:qFormat/>
    <w:rPr>
      <w:kern w:val="0"/>
      <w:sz w:val="20"/>
      <w:szCs w:val="20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3:52:00Z</dcterms:created>
  <dc:creator>微软用户</dc:creator>
  <dc:description/>
  <cp:keywords/>
  <dc:language>en-US</dc:language>
  <cp:lastModifiedBy>微软用户</cp:lastModifiedBy>
  <dcterms:modified xsi:type="dcterms:W3CDTF">2020-06-18T13:51:00Z</dcterms:modified>
  <cp:revision>4</cp:revision>
  <dc:subject/>
  <dc:title/>
</cp:coreProperties>
</file>